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A6F53" w14:textId="41209759" w:rsidR="00696CAE" w:rsidRPr="00696CAE" w:rsidRDefault="00696CAE" w:rsidP="00696CAE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Pr="00696CAE">
        <w:rPr>
          <w:b/>
          <w:bCs/>
          <w:lang w:val="en-US"/>
        </w:rPr>
        <w:t xml:space="preserve"> </w:t>
      </w:r>
      <w:r w:rsidR="00B94A03">
        <w:rPr>
          <w:b/>
          <w:bCs/>
          <w:lang w:val="en-US"/>
        </w:rPr>
        <w:t>1</w:t>
      </w:r>
      <w:r w:rsidRPr="00696CAE">
        <w:rPr>
          <w:b/>
          <w:bCs/>
          <w:lang w:val="en-US"/>
        </w:rPr>
        <w:t>. Years of Experience wise crosstabulation of knowledge and other factors</w:t>
      </w:r>
    </w:p>
    <w:p w14:paraId="40BD9DBE" w14:textId="77777777" w:rsidR="00696CAE" w:rsidRPr="00696CAE" w:rsidRDefault="00696CAE" w:rsidP="00696CAE">
      <w:pPr>
        <w:rPr>
          <w:b/>
          <w:bCs/>
          <w:lang w:val="en-US"/>
        </w:rPr>
      </w:pPr>
    </w:p>
    <w:tbl>
      <w:tblPr>
        <w:tblStyle w:val="TableGrid"/>
        <w:tblW w:w="10349" w:type="dxa"/>
        <w:tblInd w:w="-815" w:type="dxa"/>
        <w:tblLook w:val="06A0" w:firstRow="1" w:lastRow="0" w:firstColumn="1" w:lastColumn="0" w:noHBand="1" w:noVBand="1"/>
      </w:tblPr>
      <w:tblGrid>
        <w:gridCol w:w="4787"/>
        <w:gridCol w:w="2183"/>
        <w:gridCol w:w="2177"/>
        <w:gridCol w:w="1202"/>
      </w:tblGrid>
      <w:tr w:rsidR="00696CAE" w:rsidRPr="00696CAE" w14:paraId="765415C1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94CA7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QUESTIONS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E7937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Years of Experience, Number (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CDE97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P Value</w:t>
            </w:r>
          </w:p>
        </w:tc>
      </w:tr>
      <w:tr w:rsidR="00696CAE" w:rsidRPr="00696CAE" w14:paraId="51EAC974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713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3E98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≥10 Year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3179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&lt;10 Year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FCA24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96CAE" w:rsidRPr="00696CAE" w14:paraId="0C94E6F3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431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 xml:space="preserve">Do you think dementia can be prevented?      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2B3D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075E3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5E2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399</w:t>
            </w:r>
          </w:p>
        </w:tc>
      </w:tr>
      <w:tr w:rsidR="00696CAE" w:rsidRPr="00696CAE" w14:paraId="0CA9748D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CC2C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551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7 (24.9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E0D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0 (22.0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28C9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FC9FFDE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8EEF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0D8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83 (75.1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32A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7 (78.0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34B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DDD3646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ACE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Would you like to receive more information about the relationship between lifestyle and brain health/dementia risk?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2DA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6011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4834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745</w:t>
            </w:r>
          </w:p>
        </w:tc>
      </w:tr>
      <w:tr w:rsidR="00696CAE" w:rsidRPr="00696CAE" w14:paraId="21A65FFA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8027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12F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3 (12.4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BDDC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0 (13.2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11A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625A30A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CB16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272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447 (87.6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798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97 (86.8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393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7E2AFAC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945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By modifying all risk factors, what percent of dementia can be prevented or delayed?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BCE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D33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E0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18</w:t>
            </w:r>
          </w:p>
        </w:tc>
      </w:tr>
      <w:tr w:rsidR="00696CAE" w:rsidRPr="00696CAE" w14:paraId="6B47AA5E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A282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37C1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5 (20.6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7E6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1 (26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A45E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ED3B670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CBF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4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17BD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01 (39.4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5D5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2 (44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E7D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3F6EA15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BB4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95C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6 (28.6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6D8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47 (20.7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3880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EE7FF34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0A8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FA9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8 (11.4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258F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 (7.5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CB5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F1C9EB8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60F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Are you aware about the Geriatric Memory Clinic at HMC?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570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E52D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4E9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3CD78F33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C49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ED8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25 (44.1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67D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8 (60.8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12AE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515CA1F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D62A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F8E2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85 (55.9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E31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9 (39.2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7AB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98FF265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7B75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What are the largest barriers for implementing a brain-healthy lifestyle in daily life?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25C2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173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702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4CCB898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2DF3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Lack of knowledg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9193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9389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91A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536</w:t>
            </w:r>
          </w:p>
        </w:tc>
      </w:tr>
      <w:tr w:rsidR="00696CAE" w:rsidRPr="00696CAE" w14:paraId="54B5956E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5B8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E791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3 (24.1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7B3B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0 (22.0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E11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97565D7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27CA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9E0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87 (75.9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0704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7 (78.0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1256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EC08381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0DF9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Lack of tim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9E4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D28F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A31A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800</w:t>
            </w:r>
          </w:p>
        </w:tc>
      </w:tr>
      <w:tr w:rsidR="00696CAE" w:rsidRPr="00696CAE" w14:paraId="6D717B26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B48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19A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33 (45.7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DF23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6 (46.7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F9A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64924E7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531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B38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77 (54.3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521A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1 (53.3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8D4D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78017F8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76A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Lack of motivat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C79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DD0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2D4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03</w:t>
            </w:r>
          </w:p>
        </w:tc>
      </w:tr>
      <w:tr w:rsidR="00696CAE" w:rsidRPr="00696CAE" w14:paraId="10C48767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65C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lastRenderedPageBreak/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5CB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82 (35.7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2D9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7 (47.1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B50B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DE546C9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24C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DCBA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28 (64.3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300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0 (52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D05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53E3332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97B2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Financial reason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D48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D40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7E4B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848</w:t>
            </w:r>
          </w:p>
        </w:tc>
      </w:tr>
      <w:tr w:rsidR="00696CAE" w:rsidRPr="00696CAE" w14:paraId="10B6FB29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E29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F4D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63 (71.2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3C8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0 (70.5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281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62706B8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109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294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7 (28.8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5A0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7 (29.5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D216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5B54156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915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Difficulties with organizing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AD6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17F0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AF8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236</w:t>
            </w:r>
          </w:p>
        </w:tc>
      </w:tr>
      <w:tr w:rsidR="00696CAE" w:rsidRPr="00696CAE" w14:paraId="109899B3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851E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576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16 (62.0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4B24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1 (66.5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83FE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516D363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D299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5D3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94 (38.0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2259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6 (33.5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733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D17CDCE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49D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Health condit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5A4E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33B9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28A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07</w:t>
            </w:r>
          </w:p>
        </w:tc>
      </w:tr>
      <w:tr w:rsidR="00696CAE" w:rsidRPr="00696CAE" w14:paraId="54A04618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F1CF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82F3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86 (56.1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81CE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3 (45.4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E40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3AEDAEF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DDBF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D478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24 (43.9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34D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4 (54.6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3A0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45F2980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1EC1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Please identify the ‘modifiable risk factors’ for dementia from the below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5CC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85D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1E4B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F888D9F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ED1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Hypertens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054A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E3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0E5B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277</w:t>
            </w:r>
          </w:p>
        </w:tc>
      </w:tr>
      <w:tr w:rsidR="00696CAE" w:rsidRPr="00696CAE" w14:paraId="29127ABB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DC9D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A54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52 (49.4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77C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2 (53.7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BEB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45EA751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2D80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71F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58 (50.6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3B9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5 (46.3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08E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DA0D257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8BA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Depress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0A2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1C33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627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180</w:t>
            </w:r>
          </w:p>
        </w:tc>
      </w:tr>
      <w:tr w:rsidR="00696CAE" w:rsidRPr="00696CAE" w14:paraId="76BA0928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1C4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3FDB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0 (29.4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AC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8 (34.4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504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28A99E0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362C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0C8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60 (70.6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A690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9 (65.6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8D5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84983ED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FA9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Excessive alcohol consumpt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795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4D4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B57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110</w:t>
            </w:r>
          </w:p>
        </w:tc>
      </w:tr>
      <w:tr w:rsidR="00696CAE" w:rsidRPr="00696CAE" w14:paraId="67C00FBE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F1F0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C720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0 (23.5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81A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6 (29.1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FC4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00F3B01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ECD3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3DB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90 (76.5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6278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1 (70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7AA5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F3880CC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55F3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Less educat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93B2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DB8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9734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804</w:t>
            </w:r>
          </w:p>
        </w:tc>
      </w:tr>
      <w:tr w:rsidR="00696CAE" w:rsidRPr="00696CAE" w14:paraId="5B06A50E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04AD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305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44 (67.5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957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1 (66.5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7C2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DBBFBC0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6EF9E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389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6 (32.5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F01E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6 (33.5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8B6D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880C8EF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C8E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Smoking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D25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ACCB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D6D2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917</w:t>
            </w:r>
          </w:p>
        </w:tc>
      </w:tr>
      <w:tr w:rsidR="00696CAE" w:rsidRPr="00696CAE" w14:paraId="4650922A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93DE8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D94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5 (34.3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362B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7 (33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C0A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1EA0EEC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3F82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276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35 (65.7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928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0 (66.1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4B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C3FA69A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27D0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Head inju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134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836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BB15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906</w:t>
            </w:r>
          </w:p>
        </w:tc>
      </w:tr>
      <w:tr w:rsidR="00696CAE" w:rsidRPr="00696CAE" w14:paraId="2C29FE34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6B24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60E0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38 (46.7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52D7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7 (47.1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DD89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2E69014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EE53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lastRenderedPageBreak/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8D36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72 (53.3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2C37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0 (52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F2F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246C919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23A4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Air pollut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DEBE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900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595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46</w:t>
            </w:r>
          </w:p>
        </w:tc>
      </w:tr>
      <w:tr w:rsidR="00696CAE" w:rsidRPr="00696CAE" w14:paraId="04A28FA7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DBF44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5ED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52 (69.0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6D8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3 (76.2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D1B7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2BBAD45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DA5B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BA2E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8 (31.0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DCD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4 (23.8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611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6516E08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DCB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Infrequent social contact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88F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446F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3B2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568</w:t>
            </w:r>
          </w:p>
        </w:tc>
      </w:tr>
      <w:tr w:rsidR="00696CAE" w:rsidRPr="00696CAE" w14:paraId="2D4E4816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71674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5293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58 (50.6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40D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0 (52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5BA7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859F092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2EF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6B5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52 (49.4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7F2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7 (47.1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B153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45B23B4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C1BD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Diabet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726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0FEA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7A8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227</w:t>
            </w:r>
          </w:p>
        </w:tc>
      </w:tr>
      <w:tr w:rsidR="00696CAE" w:rsidRPr="00696CAE" w14:paraId="5C056B23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77DF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964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54 (49.8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195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4 (54.6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4E2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8FF4AD0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BFB73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A4D8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56 (50.2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43A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3 (45.4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A4BE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E920DBB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029A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Obesit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E9D2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6E0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DF23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341</w:t>
            </w:r>
          </w:p>
        </w:tc>
      </w:tr>
      <w:tr w:rsidR="00696CAE" w:rsidRPr="00696CAE" w14:paraId="6BB024A2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5B26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C97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39 (46.9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04E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5 (50.7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2569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3DF9AD0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A55E2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A2D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71 (53.1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962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2 (49.3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28D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B7ACC22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3031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Strok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67E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15ED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027F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142</w:t>
            </w:r>
          </w:p>
        </w:tc>
      </w:tr>
      <w:tr w:rsidR="00696CAE" w:rsidRPr="00696CAE" w14:paraId="43733DFB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6092C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AA82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60 (51.0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27A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9 (56.8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BCCF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604D6C0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91A3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8F0B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50 (49.0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349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98 (43.2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E4C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481AC55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548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Hearing impairment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A6B2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E76A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1F0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341</w:t>
            </w:r>
          </w:p>
        </w:tc>
      </w:tr>
      <w:tr w:rsidR="00696CAE" w:rsidRPr="00696CAE" w14:paraId="202A09E2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DE1D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094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67 (72.0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B81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1 (75.3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6AD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1BB02C8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F108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6FC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3 (28.0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D4E7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6 (24.7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A41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1567C20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A4FE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Physical inactivit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4F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B00A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B2A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424</w:t>
            </w:r>
          </w:p>
        </w:tc>
      </w:tr>
      <w:tr w:rsidR="00696CAE" w:rsidRPr="00696CAE" w14:paraId="4680763E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87BA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DBE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1 (33.5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64D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3 (36.6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B60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0DE1216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0A9B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4AD3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39 (66.5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90D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4 (63.4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065C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67D5089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9AB4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From where you would like to get the information regarding dementia risk factors?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B48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36F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5B99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DD983AD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8C9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Alzheimer’s disease association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910C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D52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DC6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868</w:t>
            </w:r>
          </w:p>
        </w:tc>
      </w:tr>
      <w:tr w:rsidR="00696CAE" w:rsidRPr="00696CAE" w14:paraId="68412A35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D693A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A6B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79 (74.3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9BF3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0 (74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CF4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35E94D3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308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C63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1 (25.7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0330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7 (25.1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6CF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5EAD634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052F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Internet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D8B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08E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F40E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593</w:t>
            </w:r>
          </w:p>
        </w:tc>
      </w:tr>
      <w:tr w:rsidR="00696CAE" w:rsidRPr="00696CAE" w14:paraId="03F70323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90BC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624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6 (30.6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F97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5 (28.6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07A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C47E3D5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000D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BE4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54 (69.4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57AA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2 (71.4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78D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DBFFD6A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508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lastRenderedPageBreak/>
              <w:t>Healthy Aging website HMC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FEF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7453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0FA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138</w:t>
            </w:r>
          </w:p>
        </w:tc>
      </w:tr>
      <w:tr w:rsidR="00696CAE" w:rsidRPr="00696CAE" w14:paraId="371E70DB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A87F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D39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87 (56.3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E742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1 (62.1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26D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1837519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5E7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1046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23 (43.7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3937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6 (37.9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D8CE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25D952C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0319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Memory clinic training program HMC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9B9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B87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872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39</w:t>
            </w:r>
          </w:p>
        </w:tc>
      </w:tr>
      <w:tr w:rsidR="00696CAE" w:rsidRPr="00696CAE" w14:paraId="3D1CB924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B24C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C41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82 (55.3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357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4 (63.4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F0C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14CAB2C" w14:textId="77777777" w:rsidTr="007E5295">
        <w:trPr>
          <w:trHeight w:val="267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726C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D52A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28 (44.7%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C99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3 (36.6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D32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054F9F70" w14:textId="77777777" w:rsidR="00696CAE" w:rsidRPr="00696CAE" w:rsidRDefault="00696CAE" w:rsidP="00696CAE">
      <w:pPr>
        <w:rPr>
          <w:b/>
          <w:bCs/>
          <w:lang w:val="en-US"/>
        </w:rPr>
      </w:pPr>
    </w:p>
    <w:p w14:paraId="5AA4471B" w14:textId="77777777" w:rsidR="00696CAE" w:rsidRPr="00696CAE" w:rsidRDefault="00696CAE" w:rsidP="00696CAE">
      <w:pPr>
        <w:rPr>
          <w:b/>
          <w:bCs/>
          <w:lang w:val="en-US"/>
        </w:rPr>
      </w:pPr>
    </w:p>
    <w:p w14:paraId="51F27CFD" w14:textId="2370FAF0" w:rsidR="00696CAE" w:rsidRPr="00696CAE" w:rsidRDefault="00696CAE" w:rsidP="00696CAE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Pr="00696CAE">
        <w:rPr>
          <w:b/>
          <w:bCs/>
          <w:lang w:val="en-US"/>
        </w:rPr>
        <w:t xml:space="preserve"> Table </w:t>
      </w:r>
      <w:r w:rsidR="004C3EBF">
        <w:rPr>
          <w:b/>
          <w:bCs/>
          <w:lang w:val="en-US"/>
        </w:rPr>
        <w:t>2</w:t>
      </w:r>
      <w:r w:rsidRPr="00696CAE">
        <w:rPr>
          <w:b/>
          <w:bCs/>
          <w:lang w:val="en-US"/>
        </w:rPr>
        <w:t>. Profession wise crosstabulation of knowledge and other factors</w:t>
      </w:r>
    </w:p>
    <w:p w14:paraId="5EB1D2F8" w14:textId="77777777" w:rsidR="00696CAE" w:rsidRPr="00696CAE" w:rsidRDefault="00696CAE" w:rsidP="00696CAE">
      <w:pPr>
        <w:rPr>
          <w:b/>
          <w:bCs/>
          <w:lang w:val="en-US"/>
        </w:rPr>
      </w:pPr>
    </w:p>
    <w:tbl>
      <w:tblPr>
        <w:tblStyle w:val="TableGrid"/>
        <w:tblW w:w="10696" w:type="dxa"/>
        <w:tblInd w:w="-815" w:type="dxa"/>
        <w:tblLook w:val="06A0" w:firstRow="1" w:lastRow="0" w:firstColumn="1" w:lastColumn="0" w:noHBand="1" w:noVBand="1"/>
      </w:tblPr>
      <w:tblGrid>
        <w:gridCol w:w="4543"/>
        <w:gridCol w:w="1622"/>
        <w:gridCol w:w="1620"/>
        <w:gridCol w:w="1619"/>
        <w:gridCol w:w="1292"/>
      </w:tblGrid>
      <w:tr w:rsidR="00696CAE" w:rsidRPr="00696CAE" w14:paraId="6F195750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764DC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QUESTIONS</w:t>
            </w:r>
          </w:p>
        </w:tc>
        <w:tc>
          <w:tcPr>
            <w:tcW w:w="4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533EC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Profession, Number (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5C311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P Value</w:t>
            </w:r>
          </w:p>
        </w:tc>
      </w:tr>
      <w:tr w:rsidR="00696CAE" w:rsidRPr="00696CAE" w14:paraId="32058B39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786B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898B5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Allied Heal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63B8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Nurse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6F60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6CAE">
              <w:rPr>
                <w:b/>
                <w:bCs/>
                <w:lang w:val="en-US"/>
              </w:rPr>
              <w:t>Physician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6E13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96CAE" w:rsidRPr="00696CAE" w14:paraId="56AC24B7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DCA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 xml:space="preserve">Do you think dementia can be prevented?     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F7375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129A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F7DE5" w14:textId="77777777" w:rsidR="00696CAE" w:rsidRPr="00696CAE" w:rsidRDefault="00696CAE" w:rsidP="00696CA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713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960</w:t>
            </w:r>
          </w:p>
        </w:tc>
      </w:tr>
      <w:tr w:rsidR="00696CAE" w:rsidRPr="00696CAE" w14:paraId="379B56FD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6F0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429C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2 (24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2B1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5 (23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8873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0 (24.2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1B5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6284870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F51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2A4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91 (75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1C51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12 (76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3521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7 (75.8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0CF2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2641268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FC3C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Would you like to receive more information about the relationship between lifestyle and brain health/dementia risk?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BA5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01B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75F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40B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06</w:t>
            </w:r>
          </w:p>
        </w:tc>
      </w:tr>
      <w:tr w:rsidR="00696CAE" w:rsidRPr="00696CAE" w14:paraId="5C7FD6F9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FD1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547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1 (12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F4A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4 (8.7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3BD0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8 (18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C57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6E8A115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6FFC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E34C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22 (87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845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53 (91.3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D348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9 (81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DB3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5D1F6A3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8680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By modifying all risk factors, what percent of dementia can be prevented or delayed?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B1C9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F2F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E29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088E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268520F4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FC5C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0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033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0 (19.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3D1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7 (13.4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D4D7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9 (38.2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2557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41194F2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F40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40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6892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97 (38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87F3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2 (44.0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68B2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4 (40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F76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707E6D7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BCFE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0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599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9 (31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D86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5 (30.7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7DC3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9 (14.0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EA5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6646A4D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8F8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0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6BE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7 (10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2AE4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3 (11.9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8B1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 (7.2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057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4558CD5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AFF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Are you aware about the Geriatric Memory Clinic at HMC?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6B3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25C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F6E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7BB3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381</w:t>
            </w:r>
          </w:p>
        </w:tc>
      </w:tr>
      <w:tr w:rsidR="00696CAE" w:rsidRPr="00696CAE" w14:paraId="262A060A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CA8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8BE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3 (52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D235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9 (46.6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953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1 (48.8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5A22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B4AB892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61A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5FF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0 (47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5D1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8 (53.4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329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6 (51.2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D52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566297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81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lastRenderedPageBreak/>
              <w:t>What are the largest barriers for implementing a brain-healthy lifestyle in daily life?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B16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060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2F2B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659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51B2C27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29AF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Lack of knowledge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0E26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8B5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879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40F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646</w:t>
            </w:r>
          </w:p>
        </w:tc>
      </w:tr>
      <w:tr w:rsidR="00696CAE" w:rsidRPr="00696CAE" w14:paraId="54946A0B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9C6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1D2C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3 (24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0723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6 (23.8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71D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44 (21.3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E2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1F6668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19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0978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90 (75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B15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11 (76.2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74D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3 (78.7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C10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0F4F98A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46F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Lack of time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D1A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F242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B06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10B8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18</w:t>
            </w:r>
          </w:p>
        </w:tc>
      </w:tr>
      <w:tr w:rsidR="00696CAE" w:rsidRPr="00696CAE" w14:paraId="4D65DEC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EA6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CE3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4 (53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6C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1 (43.7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B022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4 (40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F6D0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58A8DD0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1996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7F2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9 (47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E5F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6 (56.3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DBF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3 (59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C63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FE44955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503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Lack of motivation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E86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0E89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E5C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63BE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52</w:t>
            </w:r>
          </w:p>
        </w:tc>
      </w:tr>
      <w:tr w:rsidR="00696CAE" w:rsidRPr="00696CAE" w14:paraId="3C717683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21D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5E8E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8 (42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136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93 (33.6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536E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8 (42.5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D41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C51DBD6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63D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30A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5 (57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A790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84 (66.4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76E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 xml:space="preserve">119 (57.5%)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983C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62B6C521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B797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Financial reason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59B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988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1559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E768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196</w:t>
            </w:r>
          </w:p>
        </w:tc>
      </w:tr>
      <w:tr w:rsidR="00696CAE" w:rsidRPr="00696CAE" w14:paraId="01CB91BA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6EE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C38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9 (66.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A2F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02 (72.9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12C9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2 (73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23B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649B5B5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3E2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014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4 (33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720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5 (27.1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7F1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5 (26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60B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501BD4A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A2E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Difficulties with organizing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D3C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90C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A0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1F43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326</w:t>
            </w:r>
          </w:p>
        </w:tc>
      </w:tr>
      <w:tr w:rsidR="00696CAE" w:rsidRPr="00696CAE" w14:paraId="63723310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904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6F02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5 (61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8B5E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85 (66.8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74AA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7 (61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83D3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CB5B01D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C7D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C44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98 (38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6F3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92 (33.2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E981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0 (38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23F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019534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2210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Health condition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9D0E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F83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43D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7DA9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15B27741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B4A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171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7 (50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E92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2 (40.4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42E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0 (72.5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A24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81C4886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BCF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82E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6 (49.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B76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5 (59.6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ED8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7 (27.5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6C26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B3EB4FE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207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Please identify the ‘modifiable risk factors’ for dementia from the below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0CC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56FC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D3F2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D2F5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FBDEC0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1C3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Hypertension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165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CF7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C33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53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69454D09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A26A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4815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5 (49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CA3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4 (62.8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7C5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5 (36.2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FA9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1EA169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539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DBB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8 (50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0D73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3 (37.2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E130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2 (63.8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F10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9958161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A862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Depression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6A2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0317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76D0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F04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33</w:t>
            </w:r>
          </w:p>
        </w:tc>
      </w:tr>
      <w:tr w:rsidR="00696CAE" w:rsidRPr="00696CAE" w14:paraId="1533A57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440C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6A1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6 (30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8CC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0 (36.1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B6E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2 (25.1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4015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530042A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B287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EA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7 (70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AA9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7 (63.9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E28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5 (74.9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D45E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BDF4196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972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Excessive alcohol consumption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691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0755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29BD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7B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6A497CCA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C7AD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E37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0 (27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CE6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90 (32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C298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6 (12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C6E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4737D764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5338B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lastRenderedPageBreak/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0D0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83 (72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7B7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87 (67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623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81 (87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E93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0AFBFC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E1F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Less education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F4A8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BAED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EF04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B7E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07</w:t>
            </w:r>
          </w:p>
        </w:tc>
      </w:tr>
      <w:tr w:rsidR="00696CAE" w:rsidRPr="00696CAE" w14:paraId="791F8396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E261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1B8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3 (64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58B1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05 (74.0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7061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7 (61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8F4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1B84662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07CE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03C7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90 (35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21E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2 (26.0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B33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0 (38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6A29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DE8FA04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0FB0A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Smoking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75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81C5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4629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80A8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502F0EB5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59E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19C5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7 (34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813B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1 (47.3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55D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34 (16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686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4F9D270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270C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AC36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6 (65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7B0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6 (52.7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590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3 (83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844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FA8375E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AFE70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Head injury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FC9F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897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067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B6B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106</w:t>
            </w:r>
          </w:p>
        </w:tc>
      </w:tr>
      <w:tr w:rsidR="00696CAE" w:rsidRPr="00696CAE" w14:paraId="009630FC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0D32A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A6B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5 (49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4D4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6 (49.1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DA0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4 (40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6AE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030C517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1D9D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EB99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8 (50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9D5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1 (50.9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7872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3 (59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C1E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D03E3A4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B4BB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Air pollution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5EA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3D48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E575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9022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36871B54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0C5C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036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85 (73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B69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17 (78.3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26C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3 (59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DC12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084A727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478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A9A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8 (26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C907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0 (21.7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966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4 (40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A1F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43C2DCB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D2089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Infrequent social contac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2FC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4B4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C54F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3D9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1550871C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56724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291D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9 (51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2B78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75 (63.2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AE7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4 (35.7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941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17031FF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BF298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69E9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4 (49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CE5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2 (36.8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CC41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3 (64.3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6FF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DA8692E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C042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Diabet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E556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324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6AFE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71B8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2C9F5926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E0B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2EC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6 (57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97B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8 (60.6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F94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4 (30.9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063B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70B3E8B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DA92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D161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7 (42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53E5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9 (39.4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064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3 (69.1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5D6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3EF0BFA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1337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Obesity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D121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B4EB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7F7A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4C9D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6AD57F8C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405F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1727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2 (44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07BD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0 (57.8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E88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2 (39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B76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DC23C4A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003E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5110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1 (55.7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36D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7 (42.2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30B1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5 (60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DC52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B7F2C8E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FE722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Stroke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CDC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C4D1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2FD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4BD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77DC6BF5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D4A88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227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9 (58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028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4 (55.6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FAA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6 (41.5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F40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5ACD6D1B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97C7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99E3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04 (41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4D3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3 (44.4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26E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1 (58.5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5EDB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BD813AD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F86AB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Hearing impairmen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E0A2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CD8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EA8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82B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&lt;0.001</w:t>
            </w:r>
          </w:p>
        </w:tc>
      </w:tr>
      <w:tr w:rsidR="00696CAE" w:rsidRPr="00696CAE" w14:paraId="4E982091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96FB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811C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02 (79.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874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22 (80.1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5127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4 (55.1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6C7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09995781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46DF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9BDF2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1 (20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93B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5 (19.9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823D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93 (44.9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4735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BD8E194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EAF54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Physical inactivity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FD9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535B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984B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44C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05</w:t>
            </w:r>
          </w:p>
        </w:tc>
      </w:tr>
      <w:tr w:rsidR="00696CAE" w:rsidRPr="00696CAE" w14:paraId="1FEB46C4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2C47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803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6 (34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85C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3 (40.8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8A3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5 (26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7F8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CDEAC46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8AF2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lastRenderedPageBreak/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332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7 (66.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B68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4 (59.2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9AC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2 (73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CA04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36C88B2B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3CE6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From where you would like to get the information regarding dementia risk factors?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1F82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97C3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C6A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447E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A96122C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FC750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Alzheimer’s disease association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27F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421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5376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ABD8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577</w:t>
            </w:r>
          </w:p>
        </w:tc>
      </w:tr>
      <w:tr w:rsidR="00696CAE" w:rsidRPr="00696CAE" w14:paraId="75F57872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2748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3D46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87 (73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D4FF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12 (76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31E3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50 (72.5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0D2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E2F6125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AC6A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5A3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6 (26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C58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5 (23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1765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57 (27.5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578F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195091D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9D1C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Interne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E1EC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94F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090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B70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11</w:t>
            </w:r>
          </w:p>
        </w:tc>
      </w:tr>
      <w:tr w:rsidR="00696CAE" w:rsidRPr="00696CAE" w14:paraId="668C8ED4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969E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E199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5 (33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A3B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65 (23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14F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1 (34.3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07EC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269D8501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0597F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27F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8 (66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005B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212 (76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8F08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6 (65.7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EF5E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E319C4D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2D2A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Healthy Aging website HMC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67C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ABD4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CC01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DDA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014</w:t>
            </w:r>
          </w:p>
        </w:tc>
      </w:tr>
      <w:tr w:rsidR="00696CAE" w:rsidRPr="00696CAE" w14:paraId="4C5DF2C5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5EBC5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CE7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1 (51.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91D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2 (58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390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35 (65.2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5A8EA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1F84F49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60A2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045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2 (48.2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B31A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5 (41.5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C097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72 (34.8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E0FD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7990FFE1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6348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Memory clinic training program HMC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B11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F44E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A4794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BA53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0.822</w:t>
            </w:r>
          </w:p>
        </w:tc>
      </w:tr>
      <w:tr w:rsidR="00696CAE" w:rsidRPr="00696CAE" w14:paraId="53EDCB37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5326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3AEC0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43 (56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3BC5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60 (57.8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1F1C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23 (59.4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F5647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  <w:tr w:rsidR="00696CAE" w:rsidRPr="00696CAE" w14:paraId="1C8F43A8" w14:textId="77777777" w:rsidTr="007E5295">
        <w:trPr>
          <w:trHeight w:val="254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EC9F" w14:textId="77777777" w:rsidR="00696CAE" w:rsidRPr="00696CAE" w:rsidRDefault="00696CAE" w:rsidP="00696CAE">
            <w:pPr>
              <w:spacing w:after="160"/>
              <w:rPr>
                <w:lang w:val="en-US"/>
              </w:rPr>
            </w:pPr>
            <w:r w:rsidRPr="00696CAE">
              <w:rPr>
                <w:lang w:val="en-US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78255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0 (43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9FF1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117 (42.2%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A8B6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  <w:r w:rsidRPr="00696CAE">
              <w:rPr>
                <w:lang w:val="en-US"/>
              </w:rPr>
              <w:t>84 (40.6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0C29" w14:textId="77777777" w:rsidR="00696CAE" w:rsidRPr="00696CAE" w:rsidRDefault="00696CAE" w:rsidP="00696CAE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3F2357CD" w14:textId="77777777" w:rsidR="00696CAE" w:rsidRDefault="00696CAE" w:rsidP="00696CAE">
      <w:pPr>
        <w:rPr>
          <w:b/>
          <w:bCs/>
          <w:lang w:val="en-US"/>
        </w:rPr>
      </w:pPr>
    </w:p>
    <w:p w14:paraId="6919364C" w14:textId="10C8EFA1" w:rsidR="00E50AD3" w:rsidRPr="00696CAE" w:rsidRDefault="00E50AD3" w:rsidP="00E50AD3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Pr="00696CAE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>3</w:t>
      </w:r>
      <w:r w:rsidRPr="00696CA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Hospital</w:t>
      </w:r>
      <w:r w:rsidRPr="00696CAE">
        <w:rPr>
          <w:b/>
          <w:bCs/>
          <w:lang w:val="en-US"/>
        </w:rPr>
        <w:t xml:space="preserve"> wise crosstabulation of knowledge and other factors</w:t>
      </w:r>
    </w:p>
    <w:p w14:paraId="1BAD7975" w14:textId="77777777" w:rsidR="00E50AD3" w:rsidRPr="00696CAE" w:rsidRDefault="00E50AD3" w:rsidP="00696CAE">
      <w:pPr>
        <w:rPr>
          <w:b/>
          <w:bCs/>
          <w:lang w:val="en-US"/>
        </w:rPr>
      </w:pPr>
    </w:p>
    <w:tbl>
      <w:tblPr>
        <w:tblStyle w:val="TableGrid"/>
        <w:tblW w:w="10733" w:type="dxa"/>
        <w:tblInd w:w="-815" w:type="dxa"/>
        <w:tblLook w:val="06A0" w:firstRow="1" w:lastRow="0" w:firstColumn="1" w:lastColumn="0" w:noHBand="1" w:noVBand="1"/>
      </w:tblPr>
      <w:tblGrid>
        <w:gridCol w:w="2167"/>
        <w:gridCol w:w="1337"/>
        <w:gridCol w:w="1417"/>
        <w:gridCol w:w="1843"/>
        <w:gridCol w:w="1417"/>
        <w:gridCol w:w="1418"/>
        <w:gridCol w:w="1134"/>
      </w:tblGrid>
      <w:tr w:rsidR="00E50AD3" w:rsidRPr="00E50AD3" w14:paraId="6B76682C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D9BC" w14:textId="77777777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50AD3">
              <w:rPr>
                <w:b/>
                <w:bCs/>
                <w:lang w:val="en-US"/>
              </w:rPr>
              <w:t>QUESTIONS</w:t>
            </w:r>
          </w:p>
        </w:tc>
        <w:tc>
          <w:tcPr>
            <w:tcW w:w="74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308B3" w14:textId="440D2DF2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50AD3">
              <w:rPr>
                <w:b/>
                <w:bCs/>
                <w:lang w:val="en-US"/>
              </w:rPr>
              <w:t>Hospital</w:t>
            </w:r>
            <w:r>
              <w:rPr>
                <w:b/>
                <w:bCs/>
                <w:lang w:val="en-US"/>
              </w:rPr>
              <w:t>,</w:t>
            </w:r>
            <w:r w:rsidRPr="00E50AD3">
              <w:rPr>
                <w:b/>
                <w:bCs/>
                <w:lang w:val="en-US"/>
              </w:rPr>
              <w:t xml:space="preserve"> Number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167C2" w14:textId="77777777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50AD3">
              <w:rPr>
                <w:b/>
                <w:bCs/>
                <w:lang w:val="en-US"/>
              </w:rPr>
              <w:t>P Value</w:t>
            </w:r>
          </w:p>
        </w:tc>
      </w:tr>
      <w:tr w:rsidR="00E50AD3" w:rsidRPr="00E50AD3" w14:paraId="6C07BF2E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530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7F9F2" w14:textId="77777777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50AD3">
              <w:rPr>
                <w:b/>
                <w:bCs/>
                <w:lang w:val="en-US"/>
              </w:rPr>
              <w:t xml:space="preserve">Al Kho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C95AE" w14:textId="77777777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50AD3">
              <w:rPr>
                <w:b/>
                <w:bCs/>
                <w:lang w:val="en-US"/>
              </w:rPr>
              <w:t xml:space="preserve">Al Wakra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E2BD" w14:textId="45EB15AB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50AD3">
              <w:rPr>
                <w:b/>
                <w:bCs/>
                <w:lang w:val="en-US"/>
              </w:rPr>
              <w:t>H</w:t>
            </w:r>
            <w:r>
              <w:rPr>
                <w:b/>
                <w:bCs/>
                <w:lang w:val="en-US"/>
              </w:rPr>
              <w:t>amad General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6525" w14:textId="11E07955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50AD3">
              <w:rPr>
                <w:b/>
                <w:bCs/>
                <w:lang w:val="en-US"/>
              </w:rPr>
              <w:t>H</w:t>
            </w:r>
            <w:r>
              <w:rPr>
                <w:b/>
                <w:bCs/>
                <w:lang w:val="en-US"/>
              </w:rPr>
              <w:t xml:space="preserve">eart </w:t>
            </w:r>
            <w:r w:rsidRPr="00E50AD3">
              <w:rPr>
                <w:b/>
                <w:bCs/>
                <w:lang w:val="en-US"/>
              </w:rPr>
              <w:t>H</w:t>
            </w:r>
            <w:r>
              <w:rPr>
                <w:b/>
                <w:bCs/>
                <w:lang w:val="en-US"/>
              </w:rPr>
              <w:t>ospi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1946" w14:textId="61EBD4FC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  <w:proofErr w:type="spellStart"/>
            <w:r w:rsidRPr="00E50AD3">
              <w:rPr>
                <w:b/>
                <w:bCs/>
                <w:lang w:val="en-US"/>
              </w:rPr>
              <w:t>R</w:t>
            </w:r>
            <w:r>
              <w:rPr>
                <w:b/>
                <w:bCs/>
                <w:lang w:val="en-US"/>
              </w:rPr>
              <w:t>umailah</w:t>
            </w:r>
            <w:proofErr w:type="spellEnd"/>
            <w:r>
              <w:rPr>
                <w:b/>
                <w:bCs/>
                <w:lang w:val="en-US"/>
              </w:rPr>
              <w:t xml:space="preserve"> </w:t>
            </w:r>
            <w:r w:rsidRPr="00E50AD3">
              <w:rPr>
                <w:b/>
                <w:bCs/>
                <w:lang w:val="en-US"/>
              </w:rPr>
              <w:t>H</w:t>
            </w:r>
            <w:r>
              <w:rPr>
                <w:b/>
                <w:bCs/>
                <w:lang w:val="en-US"/>
              </w:rPr>
              <w:t>ospital</w:t>
            </w:r>
            <w:r w:rsidRPr="00E50AD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494A8" w14:textId="77777777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E50AD3" w:rsidRPr="00E50AD3" w14:paraId="10D3815E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32D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Do you think dementia can be prevented?      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F22B" w14:textId="77777777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4A11" w14:textId="77777777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A4C5B" w14:textId="77777777" w:rsidR="00E50AD3" w:rsidRPr="00E50AD3" w:rsidRDefault="00E50AD3" w:rsidP="00E50AD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4BA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209A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EF7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329 </w:t>
            </w:r>
          </w:p>
        </w:tc>
      </w:tr>
      <w:tr w:rsidR="00E50AD3" w:rsidRPr="00E50AD3" w14:paraId="2C766A6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B94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ED99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27 (25.7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E7F4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44 (26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57F3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37 (23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323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26 (17.8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CAD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43 (27.0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A345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1C3747F6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C12B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932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78 (74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914F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23 (73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20A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123 (76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B777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20 (82.2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B65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16 (73.0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65A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D1116B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05F2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Would you like to receive more information about the relationship between lifestyle and brain health/dementia risk?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EB97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54A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8FB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8364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1BD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4872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04</w:t>
            </w:r>
          </w:p>
        </w:tc>
      </w:tr>
      <w:tr w:rsidR="00E50AD3" w:rsidRPr="00E50AD3" w14:paraId="0BEF8BD8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465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lastRenderedPageBreak/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9D8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 (10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16F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6 (9.6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C4A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3 (20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CF6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>21 (14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8E5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 (7.5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3C4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D59E510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4854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F9C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4 (89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7E1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51 (90.4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007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7 (79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987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5 (85.6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B80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47 (87.4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0668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FD5D86A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947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By modifying all risk factors, what percent of dementia can be prevented or delayed?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D8A9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E2A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6F18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548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F87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9CA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34</w:t>
            </w:r>
          </w:p>
        </w:tc>
      </w:tr>
      <w:tr w:rsidR="00E50AD3" w:rsidRPr="00E50AD3" w14:paraId="10B1236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05E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2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ADC3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9 (18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DE78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1 (24.6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8BA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8 (30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419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3 (22.6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BD6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25 (15.7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152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6A38A4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3DB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4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8856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3 (41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AEA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3 (37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3E4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3 (39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BEC7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6 (45.2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D16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68 (42.8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CC7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9E18D8B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BD33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5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3C5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9 (27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175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>44 (26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2409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5 (21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5C95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2 (28.8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BD3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43 (27.0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C99B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6AF920D9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FF0B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6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1EFC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4 (13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61B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9 (11.4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19A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4 (8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EF0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 (3.4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F2E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23 (14.5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652F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6AA6D00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063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Are you aware about the Geriatric Memory Clinic at HMC?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311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244F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C195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3E64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384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A4A7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&lt;.001</w:t>
            </w:r>
          </w:p>
        </w:tc>
      </w:tr>
      <w:tr w:rsidR="00E50AD3" w:rsidRPr="00E50AD3" w14:paraId="255D8677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87E6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178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8 (55.2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E808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2 (49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261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7 (66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130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3 (63.7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880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23 (14.5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C581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49050A5F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379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0DD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7 (44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718A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5 (50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A779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3 (33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E3E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3 (36.3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A98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36 (85.5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C51A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3ED3E854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BB9C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What are the largest barriers for implementing a brain-healthy lifestyle in daily life?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2C3E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997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193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023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AF8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6BF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6900A61F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B32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Lack of knowledg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AF5A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F0D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4F6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618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76CB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2E8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116</w:t>
            </w:r>
          </w:p>
        </w:tc>
      </w:tr>
      <w:tr w:rsidR="00E50AD3" w:rsidRPr="00E50AD3" w14:paraId="26749101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D75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FFE6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2 (21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F734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>52 (31.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778E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4 (21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5787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9 (19.9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BBC4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36 (22.6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04F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ADCF9BF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AC2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375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3 (79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243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5 (68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DAC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6 (78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DAF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7 (80.1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DD57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23 (77.4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B02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3D1F7CF1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00F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Lack of tim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986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D31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C856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744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6F5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C128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289</w:t>
            </w:r>
          </w:p>
        </w:tc>
      </w:tr>
      <w:tr w:rsidR="00E50AD3" w:rsidRPr="00E50AD3" w14:paraId="188E3DE2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F05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C5D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7 (54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FA2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0 (41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D92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7 (48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7F8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7 (45.9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701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8 (42.8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5C6F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928878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8C64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FD4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8 (45.7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2D60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7 (58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602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3 (51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6B1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9 (54.1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E256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1 (57.2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E98C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1C10495C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03F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Lack of motivati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E91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C8A7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A2B3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99BC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DCB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3339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127 </w:t>
            </w:r>
          </w:p>
        </w:tc>
      </w:tr>
      <w:tr w:rsidR="00E50AD3" w:rsidRPr="00E50AD3" w14:paraId="0CB22F05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B05C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A1F8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4 (41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5AC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4 (38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23FA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3 (45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24A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8 (39.7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361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50 (31.4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61FE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26B1CB7C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875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FB1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1 (58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273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3 (61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1D5E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7 (54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E61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8 (60.3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3052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09 (68.6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97B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B2A77D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12C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Financial reason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49DF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C6EB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F0FA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78E7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880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3B8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449 </w:t>
            </w:r>
          </w:p>
        </w:tc>
      </w:tr>
      <w:tr w:rsidR="00E50AD3" w:rsidRPr="00E50AD3" w14:paraId="493A82B9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5356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606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4 (70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B9B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5 (74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9A15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>118 (73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28E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>100 (68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A0D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106 (66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8B0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54AD4B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D97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419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1 (29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1112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2 (25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9E7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2 (26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30C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6 (31.5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6FB9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53 (33.3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E680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F486622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BB4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lastRenderedPageBreak/>
              <w:t>Difficulties with organizing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945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ECFF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AC1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F64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EE6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76D4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2D017C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ED4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CA1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3 (69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A3E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5 (68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917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6 (66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72CB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3 (56.6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41F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90 (56.6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DB61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E4A572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063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3CC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2 (30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9446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2 (31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1617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4 (33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8B8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3 (43.2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62D0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69 (43.4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687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A6D7435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F5C6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Health conditi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8830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88D4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74F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6E0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A2E5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1FC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005 </w:t>
            </w:r>
          </w:p>
        </w:tc>
      </w:tr>
      <w:tr w:rsidR="00E50AD3" w:rsidRPr="00E50AD3" w14:paraId="2BA0F1A0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D75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5066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4 (51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2DF6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3 (55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56C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7 (60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E795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1 (55.5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14E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4 (40.3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F0B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E8A0C15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3E7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70E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1 (48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BC41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4 (44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FB2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3 (39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DB9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5 (44.5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E4C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5 (59.7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C93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456376E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E4CB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Please identify the ‘modifiable risk factors’ for dementia from the below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195B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79A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0CF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487F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521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44B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015 </w:t>
            </w:r>
          </w:p>
        </w:tc>
      </w:tr>
      <w:tr w:rsidR="00E50AD3" w:rsidRPr="00E50AD3" w14:paraId="489A99EB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95DD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Hypertensi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C3A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4FC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17AE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4234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C88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172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15</w:t>
            </w:r>
          </w:p>
        </w:tc>
      </w:tr>
      <w:tr w:rsidR="00E50AD3" w:rsidRPr="00E50AD3" w14:paraId="493D1C20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F9E0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E56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9 (56.2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2D54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6 (57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646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3 (45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717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0 (54.8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E506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6 (41.5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F2A0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3B78E665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C49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2A2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6 (43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3B91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1 (42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680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7 (54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7E6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6 (45.2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A504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3 (58.5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124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4F22F65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830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Depressi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E20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5C9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9DBF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FED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4F24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F001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251</w:t>
            </w:r>
          </w:p>
        </w:tc>
      </w:tr>
      <w:tr w:rsidR="00E50AD3" w:rsidRPr="00E50AD3" w14:paraId="77100B6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0C00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436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5 (23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BC03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6 (33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84A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1 (31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2B48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2 (35.6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E82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4 (27.7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C1B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2143A4B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34A2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0E09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0 (76.2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9E3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1 (66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6F8B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9 (68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DED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4 (64.4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BD7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5 (72.3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8D3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04A5AD8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46F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Excessive alcohol consumpti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8EF3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DD74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0DB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004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F1CC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EED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93</w:t>
            </w:r>
          </w:p>
        </w:tc>
      </w:tr>
      <w:tr w:rsidR="00E50AD3" w:rsidRPr="00E50AD3" w14:paraId="7CCCC1E1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AE7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F1B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5 (23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67A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8 (28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1C7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1 (25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5D1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4 (30.1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0CC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8 (17.6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4458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77C2EC9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6D38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55A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0 (76.2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CF2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9 (71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B87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9 (74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227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2 (69.9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71CE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31 (74.8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60D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38ED0175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B99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Less educati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0D1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269F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852E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E21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C64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31D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160 </w:t>
            </w:r>
          </w:p>
        </w:tc>
      </w:tr>
      <w:tr w:rsidR="00E50AD3" w:rsidRPr="00E50AD3" w14:paraId="379AFB38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B9D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8E1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3 (69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78F0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2 (73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B96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9 (68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2ED7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5 (65.1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F58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6 (60.4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043E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C839204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73A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AA9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2 (30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28C6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5 (26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0070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1 (31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94A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1 (34.9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6715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3 (39.6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BF5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3F18975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58C8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Smoking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FDD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034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B30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2E5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A40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83A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95</w:t>
            </w:r>
          </w:p>
        </w:tc>
      </w:tr>
      <w:tr w:rsidR="00E50AD3" w:rsidRPr="00E50AD3" w14:paraId="5AC489A2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42C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3D6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5 (33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ACD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9 (41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2D46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2 (32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0EC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3 (36.3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0809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3 (27.0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5B4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E1DFE66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F9B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8067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0 (66.7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02A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8 (58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EA63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8 (67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AAB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3 (63.7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5DE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6 (73.0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AFC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6AF4467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3CD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Head injury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BB6E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C1F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F8D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467A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A900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3FBC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310 </w:t>
            </w:r>
          </w:p>
        </w:tc>
      </w:tr>
      <w:tr w:rsidR="00E50AD3" w:rsidRPr="00E50AD3" w14:paraId="2322CEB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0235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7E89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3 (50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1CC1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5 (50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001F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3 (45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8E7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8 (39.7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0DC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>76 (47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A34A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60942EB4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06F5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B121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2 (49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13DB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2 (49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9750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>87 (54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E4B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8 (60.3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CDD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3 (52.2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8B1A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47A16FF2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0A3D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Air polluti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9E03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B26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A39B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BCD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1C6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D5D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623</w:t>
            </w:r>
          </w:p>
        </w:tc>
      </w:tr>
      <w:tr w:rsidR="00E50AD3" w:rsidRPr="00E50AD3" w14:paraId="2C7AB26A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84C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lastRenderedPageBreak/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EB4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9 (75.2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B023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3 (73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0DD8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2 (70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A2D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8 (67.1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BB9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3 (71.1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AE3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2A676734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456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6EE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6 (24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9E0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4 (26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A9D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8 (30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B6CC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8 (32.9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F4B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6 (28.9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1C4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2269BE6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F65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Infrequent social contact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D67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BCC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56DA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F10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13A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ADA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206</w:t>
            </w:r>
          </w:p>
        </w:tc>
      </w:tr>
      <w:tr w:rsidR="00E50AD3" w:rsidRPr="00E50AD3" w14:paraId="73DD290B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B134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165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0 (57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893A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0 (53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EA5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3 (51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5EE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6 (52.1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805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69 (43.4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F9C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4A5A9D17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C733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D1EA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5 (42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01C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7 (46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F4C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7 (48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523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0 (47.9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504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90 (56.6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C21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5DB0E0B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4AE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Diabet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628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B01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09C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B8F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2BE1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24F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701 </w:t>
            </w:r>
          </w:p>
        </w:tc>
      </w:tr>
      <w:tr w:rsidR="00E50AD3" w:rsidRPr="00E50AD3" w14:paraId="7C36FC6B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8E9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30F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5 (52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108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6 (51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4F51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1 (50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219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1 (55.5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27A3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5 (47.2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BB2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01EA88B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7D9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6143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0 (47.6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E7C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1 (48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C14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9 (49.4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7F63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5 (44.5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AC7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4 (52.8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067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6D54651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C80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Obesity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A347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B27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552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25FE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743B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CBE7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043 </w:t>
            </w:r>
          </w:p>
        </w:tc>
      </w:tr>
      <w:tr w:rsidR="00E50AD3" w:rsidRPr="00E50AD3" w14:paraId="793627FF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6756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3A34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3 (50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A11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6 (51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F80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3 (51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00A1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3 (50.0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593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9 (37.1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8D2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1051F01E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9542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3E7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2 (49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67B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1 (48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3C7B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7 (48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0BBB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3 (50.0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D992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0 (62.9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E9F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 </w:t>
            </w:r>
          </w:p>
        </w:tc>
      </w:tr>
      <w:tr w:rsidR="00E50AD3" w:rsidRPr="00E50AD3" w14:paraId="77D31B97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6FB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Strok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B778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54AC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EB9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3FEC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0D3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3F1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885</w:t>
            </w:r>
          </w:p>
        </w:tc>
      </w:tr>
      <w:tr w:rsidR="00E50AD3" w:rsidRPr="00E50AD3" w14:paraId="1BCDBA28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6AC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C8A3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0 (57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0874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8 (52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17F7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5 (53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AA3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4 (50.7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5930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2 (51.6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B92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91D4EF8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B5CF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075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5 (42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2A0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9 (47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732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5 (46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C83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>72 (49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6AB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7 (48.4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3FD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C4703FD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246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Hearing impairment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93D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469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047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365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201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C124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30</w:t>
            </w:r>
          </w:p>
        </w:tc>
      </w:tr>
      <w:tr w:rsidR="00E50AD3" w:rsidRPr="00E50AD3" w14:paraId="3E2BF579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0F00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24C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2 (78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667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7 (76.0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E4D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0 (68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5627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5 (78.8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898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04 (65.4%)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D3C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D47AD85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4F2A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EE13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3 (21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CDC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0 (24.0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403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0 (31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326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1 (21.2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857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55 (34.6%)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0235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F37B96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B20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Physical inactivity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2101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AEA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A1F0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426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54F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27E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13</w:t>
            </w:r>
          </w:p>
        </w:tc>
      </w:tr>
      <w:tr w:rsidR="00E50AD3" w:rsidRPr="00E50AD3" w14:paraId="4264E760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D71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B7C2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1 (39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96A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2 (31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4E8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8 (42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3085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3 (36.3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3BD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40 (25.2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641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4BE1066A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D34F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6324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4 (61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0D3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5 (68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E6E3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2 (57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042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93 (63.7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33A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19 (74.8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14F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2A02DB40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FF87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From where you would like to get the information regarding dementia risk factors?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A91B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053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3D7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99B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67D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57F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DFFFC0F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2006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Alzheimer’s disease association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C38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A417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74D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FFF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F9E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BB1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01</w:t>
            </w:r>
          </w:p>
        </w:tc>
      </w:tr>
      <w:tr w:rsidR="00E50AD3" w:rsidRPr="00E50AD3" w14:paraId="0B336939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B1F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8A3B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3 (79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CDD7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9 (77.2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387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26 (78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4F33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3 (77.4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517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98 (61.6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9C6F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074EFD8C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8619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767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2 (21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701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8 (22.8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E4F4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4 (21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3866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33 (22.6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AE5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61 (38.4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8E7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A4713EC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96E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Internet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50B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620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7F1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69B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A62F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2EB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0.508 </w:t>
            </w:r>
          </w:p>
        </w:tc>
      </w:tr>
      <w:tr w:rsidR="00E50AD3" w:rsidRPr="00E50AD3" w14:paraId="2F47507B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41EB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7ED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26 (24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E91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4 (32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4CE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4 (33.8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0189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3 (29.5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C7CB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4 (27.7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A8A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15A5A63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73B4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lastRenderedPageBreak/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D0C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79 (75.2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AAB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3 (67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772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6 (66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643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3 (70.5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638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15 (72.3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D11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512E9562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A6B8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Healthy Aging website HMC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9CB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43368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CEF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67D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DC28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897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06</w:t>
            </w:r>
          </w:p>
        </w:tc>
      </w:tr>
      <w:tr w:rsidR="00E50AD3" w:rsidRPr="00E50AD3" w14:paraId="2B7A6AE2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A89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A5F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49 (46.7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755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2 (61.1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119B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108 (67.5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5C0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86 (58.9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2F6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83 (52.2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E7A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7A087466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18D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C1D62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6 (53.3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246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5 (38.9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22BC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52 (32.5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9A39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t xml:space="preserve">60 (41.1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A7A5D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76 (47.8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0CCA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65386BD2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772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Memory clinic training program HMC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BDA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892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B28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6C7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2EA2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AAFC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0.001</w:t>
            </w:r>
          </w:p>
        </w:tc>
      </w:tr>
      <w:tr w:rsidR="00E50AD3" w:rsidRPr="00E50AD3" w14:paraId="19A24C21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552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327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62 (59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7231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03 (61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6AAC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107 (66.9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5A2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83 (56.8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628E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71 (44.7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AEC3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  <w:tr w:rsidR="00E50AD3" w:rsidRPr="00E50AD3" w14:paraId="247EDAD6" w14:textId="77777777" w:rsidTr="00E50AD3">
        <w:trPr>
          <w:trHeight w:val="254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F46F0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1A76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43 (41.0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10054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64 (38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70BB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53 (33.1%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F841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63 (43.2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04C7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  <w:r w:rsidRPr="00E50AD3">
              <w:rPr>
                <w:lang w:val="en-US"/>
              </w:rPr>
              <w:t xml:space="preserve">88 (55.3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31665" w14:textId="77777777" w:rsidR="00E50AD3" w:rsidRPr="00E50AD3" w:rsidRDefault="00E50AD3" w:rsidP="00E50AD3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49EC3029" w14:textId="77777777" w:rsidR="00696CAE" w:rsidRPr="00E50AD3" w:rsidRDefault="00696CAE" w:rsidP="00696CAE">
      <w:pPr>
        <w:rPr>
          <w:lang w:val="en-US"/>
        </w:rPr>
      </w:pPr>
    </w:p>
    <w:sectPr w:rsidR="00696CAE" w:rsidRPr="00E50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211EA"/>
    <w:multiLevelType w:val="hybridMultilevel"/>
    <w:tmpl w:val="C22EDF1E"/>
    <w:lvl w:ilvl="0" w:tplc="DC600CEA">
      <w:start w:val="1"/>
      <w:numFmt w:val="decimal"/>
      <w:lvlText w:val="%1."/>
      <w:lvlJc w:val="left"/>
      <w:pPr>
        <w:ind w:left="720" w:hanging="360"/>
      </w:pPr>
    </w:lvl>
    <w:lvl w:ilvl="1" w:tplc="D9C61BE8" w:tentative="1">
      <w:start w:val="1"/>
      <w:numFmt w:val="lowerLetter"/>
      <w:lvlText w:val="%2."/>
      <w:lvlJc w:val="left"/>
      <w:pPr>
        <w:ind w:left="1440" w:hanging="360"/>
      </w:pPr>
    </w:lvl>
    <w:lvl w:ilvl="2" w:tplc="E0BAE1EC" w:tentative="1">
      <w:start w:val="1"/>
      <w:numFmt w:val="lowerRoman"/>
      <w:lvlText w:val="%3."/>
      <w:lvlJc w:val="right"/>
      <w:pPr>
        <w:ind w:left="2160" w:hanging="180"/>
      </w:pPr>
    </w:lvl>
    <w:lvl w:ilvl="3" w:tplc="BC849104" w:tentative="1">
      <w:start w:val="1"/>
      <w:numFmt w:val="decimal"/>
      <w:lvlText w:val="%4."/>
      <w:lvlJc w:val="left"/>
      <w:pPr>
        <w:ind w:left="2880" w:hanging="360"/>
      </w:pPr>
    </w:lvl>
    <w:lvl w:ilvl="4" w:tplc="AC605402" w:tentative="1">
      <w:start w:val="1"/>
      <w:numFmt w:val="lowerLetter"/>
      <w:lvlText w:val="%5."/>
      <w:lvlJc w:val="left"/>
      <w:pPr>
        <w:ind w:left="3600" w:hanging="360"/>
      </w:pPr>
    </w:lvl>
    <w:lvl w:ilvl="5" w:tplc="2D6271BE" w:tentative="1">
      <w:start w:val="1"/>
      <w:numFmt w:val="lowerRoman"/>
      <w:lvlText w:val="%6."/>
      <w:lvlJc w:val="right"/>
      <w:pPr>
        <w:ind w:left="4320" w:hanging="180"/>
      </w:pPr>
    </w:lvl>
    <w:lvl w:ilvl="6" w:tplc="E6865D9E" w:tentative="1">
      <w:start w:val="1"/>
      <w:numFmt w:val="decimal"/>
      <w:lvlText w:val="%7."/>
      <w:lvlJc w:val="left"/>
      <w:pPr>
        <w:ind w:left="5040" w:hanging="360"/>
      </w:pPr>
    </w:lvl>
    <w:lvl w:ilvl="7" w:tplc="0E2A9C8E" w:tentative="1">
      <w:start w:val="1"/>
      <w:numFmt w:val="lowerLetter"/>
      <w:lvlText w:val="%8."/>
      <w:lvlJc w:val="left"/>
      <w:pPr>
        <w:ind w:left="5760" w:hanging="360"/>
      </w:pPr>
    </w:lvl>
    <w:lvl w:ilvl="8" w:tplc="7C6CB1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7068E"/>
    <w:multiLevelType w:val="hybridMultilevel"/>
    <w:tmpl w:val="70BE87CA"/>
    <w:lvl w:ilvl="0" w:tplc="4C04C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F888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502E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DC1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CA8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F23D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E869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6C6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6ECC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4E1579E"/>
    <w:multiLevelType w:val="hybridMultilevel"/>
    <w:tmpl w:val="AD4E0F10"/>
    <w:lvl w:ilvl="0" w:tplc="224C25C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89220D"/>
    <w:multiLevelType w:val="multilevel"/>
    <w:tmpl w:val="0F581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EB1553"/>
    <w:multiLevelType w:val="hybridMultilevel"/>
    <w:tmpl w:val="9A32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ECDE80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6CBB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4CD1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3287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7225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3653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FEDB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6C99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E063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F54D59"/>
    <w:multiLevelType w:val="hybridMultilevel"/>
    <w:tmpl w:val="EA2089DE"/>
    <w:lvl w:ilvl="0" w:tplc="D07E1026">
      <w:start w:val="2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57"/>
        </w:tabs>
        <w:ind w:left="65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42651"/>
    <w:multiLevelType w:val="hybridMultilevel"/>
    <w:tmpl w:val="717C0882"/>
    <w:lvl w:ilvl="0" w:tplc="C6F89AFC">
      <w:start w:val="1"/>
      <w:numFmt w:val="decimal"/>
      <w:lvlText w:val="%1."/>
      <w:lvlJc w:val="left"/>
      <w:pPr>
        <w:ind w:left="1080" w:hanging="360"/>
      </w:pPr>
    </w:lvl>
    <w:lvl w:ilvl="1" w:tplc="38C8A8DE" w:tentative="1">
      <w:start w:val="1"/>
      <w:numFmt w:val="lowerLetter"/>
      <w:lvlText w:val="%2."/>
      <w:lvlJc w:val="left"/>
      <w:pPr>
        <w:ind w:left="1800" w:hanging="360"/>
      </w:pPr>
    </w:lvl>
    <w:lvl w:ilvl="2" w:tplc="FD02CEF0" w:tentative="1">
      <w:start w:val="1"/>
      <w:numFmt w:val="lowerRoman"/>
      <w:lvlText w:val="%3."/>
      <w:lvlJc w:val="right"/>
      <w:pPr>
        <w:ind w:left="2520" w:hanging="180"/>
      </w:pPr>
    </w:lvl>
    <w:lvl w:ilvl="3" w:tplc="78DC087E" w:tentative="1">
      <w:start w:val="1"/>
      <w:numFmt w:val="decimal"/>
      <w:lvlText w:val="%4."/>
      <w:lvlJc w:val="left"/>
      <w:pPr>
        <w:ind w:left="3240" w:hanging="360"/>
      </w:pPr>
    </w:lvl>
    <w:lvl w:ilvl="4" w:tplc="2EFCCF18" w:tentative="1">
      <w:start w:val="1"/>
      <w:numFmt w:val="lowerLetter"/>
      <w:lvlText w:val="%5."/>
      <w:lvlJc w:val="left"/>
      <w:pPr>
        <w:ind w:left="3960" w:hanging="360"/>
      </w:pPr>
    </w:lvl>
    <w:lvl w:ilvl="5" w:tplc="4726C9B2" w:tentative="1">
      <w:start w:val="1"/>
      <w:numFmt w:val="lowerRoman"/>
      <w:lvlText w:val="%6."/>
      <w:lvlJc w:val="right"/>
      <w:pPr>
        <w:ind w:left="4680" w:hanging="180"/>
      </w:pPr>
    </w:lvl>
    <w:lvl w:ilvl="6" w:tplc="3D822D3C" w:tentative="1">
      <w:start w:val="1"/>
      <w:numFmt w:val="decimal"/>
      <w:lvlText w:val="%7."/>
      <w:lvlJc w:val="left"/>
      <w:pPr>
        <w:ind w:left="5400" w:hanging="360"/>
      </w:pPr>
    </w:lvl>
    <w:lvl w:ilvl="7" w:tplc="9C2E0A76" w:tentative="1">
      <w:start w:val="1"/>
      <w:numFmt w:val="lowerLetter"/>
      <w:lvlText w:val="%8."/>
      <w:lvlJc w:val="left"/>
      <w:pPr>
        <w:ind w:left="6120" w:hanging="360"/>
      </w:pPr>
    </w:lvl>
    <w:lvl w:ilvl="8" w:tplc="8A5C5C7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2A670AD"/>
    <w:multiLevelType w:val="hybridMultilevel"/>
    <w:tmpl w:val="CE483FD2"/>
    <w:lvl w:ilvl="0" w:tplc="5504F83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010EF8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4C09114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52E3D8A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60E1EBE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F20BF3A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3CC900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E3EA558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AD43EB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2C421FA3"/>
    <w:multiLevelType w:val="hybridMultilevel"/>
    <w:tmpl w:val="AFC0CD1E"/>
    <w:lvl w:ilvl="0" w:tplc="0A48DC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6E53AA" w:tentative="1">
      <w:start w:val="1"/>
      <w:numFmt w:val="lowerLetter"/>
      <w:lvlText w:val="%2."/>
      <w:lvlJc w:val="left"/>
      <w:pPr>
        <w:ind w:left="1440" w:hanging="360"/>
      </w:pPr>
    </w:lvl>
    <w:lvl w:ilvl="2" w:tplc="0170709E" w:tentative="1">
      <w:start w:val="1"/>
      <w:numFmt w:val="lowerRoman"/>
      <w:lvlText w:val="%3."/>
      <w:lvlJc w:val="right"/>
      <w:pPr>
        <w:ind w:left="2160" w:hanging="180"/>
      </w:pPr>
    </w:lvl>
    <w:lvl w:ilvl="3" w:tplc="D44E42C6" w:tentative="1">
      <w:start w:val="1"/>
      <w:numFmt w:val="decimal"/>
      <w:lvlText w:val="%4."/>
      <w:lvlJc w:val="left"/>
      <w:pPr>
        <w:ind w:left="2880" w:hanging="360"/>
      </w:pPr>
    </w:lvl>
    <w:lvl w:ilvl="4" w:tplc="0EFE96DC" w:tentative="1">
      <w:start w:val="1"/>
      <w:numFmt w:val="lowerLetter"/>
      <w:lvlText w:val="%5."/>
      <w:lvlJc w:val="left"/>
      <w:pPr>
        <w:ind w:left="3600" w:hanging="360"/>
      </w:pPr>
    </w:lvl>
    <w:lvl w:ilvl="5" w:tplc="EF82DDFC" w:tentative="1">
      <w:start w:val="1"/>
      <w:numFmt w:val="lowerRoman"/>
      <w:lvlText w:val="%6."/>
      <w:lvlJc w:val="right"/>
      <w:pPr>
        <w:ind w:left="4320" w:hanging="180"/>
      </w:pPr>
    </w:lvl>
    <w:lvl w:ilvl="6" w:tplc="B1C2F2E8" w:tentative="1">
      <w:start w:val="1"/>
      <w:numFmt w:val="decimal"/>
      <w:lvlText w:val="%7."/>
      <w:lvlJc w:val="left"/>
      <w:pPr>
        <w:ind w:left="5040" w:hanging="360"/>
      </w:pPr>
    </w:lvl>
    <w:lvl w:ilvl="7" w:tplc="76C6EC7E" w:tentative="1">
      <w:start w:val="1"/>
      <w:numFmt w:val="lowerLetter"/>
      <w:lvlText w:val="%8."/>
      <w:lvlJc w:val="left"/>
      <w:pPr>
        <w:ind w:left="5760" w:hanging="360"/>
      </w:pPr>
    </w:lvl>
    <w:lvl w:ilvl="8" w:tplc="49DCF1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6D30736"/>
    <w:multiLevelType w:val="hybridMultilevel"/>
    <w:tmpl w:val="BC1E7BC8"/>
    <w:lvl w:ilvl="0" w:tplc="77E61C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72E2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BCCB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2A1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261A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36E8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64B8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3A21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68E6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689A61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FCE7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7889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3A54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4C07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E816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14B3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4C50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B82C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38B87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4A8F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A2D9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54D8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C0AB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467F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7827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E00B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0418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E22E9F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1ED5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A434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505C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8EFB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8A6E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25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28CC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F43D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F126C6"/>
    <w:multiLevelType w:val="hybridMultilevel"/>
    <w:tmpl w:val="B2C020C4"/>
    <w:lvl w:ilvl="0" w:tplc="5E8A5B3E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0" w15:restartNumberingAfterBreak="0">
    <w:nsid w:val="42A574F7"/>
    <w:multiLevelType w:val="hybridMultilevel"/>
    <w:tmpl w:val="DC9AB10C"/>
    <w:lvl w:ilvl="0" w:tplc="07FCB2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08EA632">
      <w:start w:val="1"/>
      <w:numFmt w:val="decimal"/>
      <w:lvlText w:val="%1."/>
      <w:lvlJc w:val="left"/>
      <w:pPr>
        <w:ind w:left="720" w:hanging="360"/>
      </w:pPr>
    </w:lvl>
    <w:lvl w:ilvl="1" w:tplc="3D5A17FC" w:tentative="1">
      <w:start w:val="1"/>
      <w:numFmt w:val="lowerLetter"/>
      <w:lvlText w:val="%2."/>
      <w:lvlJc w:val="left"/>
      <w:pPr>
        <w:ind w:left="1440" w:hanging="360"/>
      </w:pPr>
    </w:lvl>
    <w:lvl w:ilvl="2" w:tplc="6C2441EC" w:tentative="1">
      <w:start w:val="1"/>
      <w:numFmt w:val="lowerRoman"/>
      <w:lvlText w:val="%3."/>
      <w:lvlJc w:val="right"/>
      <w:pPr>
        <w:ind w:left="2160" w:hanging="180"/>
      </w:pPr>
    </w:lvl>
    <w:lvl w:ilvl="3" w:tplc="62364F84" w:tentative="1">
      <w:start w:val="1"/>
      <w:numFmt w:val="decimal"/>
      <w:lvlText w:val="%4."/>
      <w:lvlJc w:val="left"/>
      <w:pPr>
        <w:ind w:left="2880" w:hanging="360"/>
      </w:pPr>
    </w:lvl>
    <w:lvl w:ilvl="4" w:tplc="0FFCA860" w:tentative="1">
      <w:start w:val="1"/>
      <w:numFmt w:val="lowerLetter"/>
      <w:lvlText w:val="%5."/>
      <w:lvlJc w:val="left"/>
      <w:pPr>
        <w:ind w:left="3600" w:hanging="360"/>
      </w:pPr>
    </w:lvl>
    <w:lvl w:ilvl="5" w:tplc="D6AE910E" w:tentative="1">
      <w:start w:val="1"/>
      <w:numFmt w:val="lowerRoman"/>
      <w:lvlText w:val="%6."/>
      <w:lvlJc w:val="right"/>
      <w:pPr>
        <w:ind w:left="4320" w:hanging="180"/>
      </w:pPr>
    </w:lvl>
    <w:lvl w:ilvl="6" w:tplc="377276F2" w:tentative="1">
      <w:start w:val="1"/>
      <w:numFmt w:val="decimal"/>
      <w:lvlText w:val="%7."/>
      <w:lvlJc w:val="left"/>
      <w:pPr>
        <w:ind w:left="5040" w:hanging="360"/>
      </w:pPr>
    </w:lvl>
    <w:lvl w:ilvl="7" w:tplc="BF7EC4E8" w:tentative="1">
      <w:start w:val="1"/>
      <w:numFmt w:val="lowerLetter"/>
      <w:lvlText w:val="%8."/>
      <w:lvlJc w:val="left"/>
      <w:pPr>
        <w:ind w:left="5760" w:hanging="360"/>
      </w:pPr>
    </w:lvl>
    <w:lvl w:ilvl="8" w:tplc="98F80F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FB6418D"/>
    <w:multiLevelType w:val="hybridMultilevel"/>
    <w:tmpl w:val="E9924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B24A70"/>
    <w:multiLevelType w:val="hybridMultilevel"/>
    <w:tmpl w:val="CDFCD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F53A3A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B05A1E" w:tentative="1">
      <w:start w:val="1"/>
      <w:numFmt w:val="lowerLetter"/>
      <w:lvlText w:val="%2."/>
      <w:lvlJc w:val="left"/>
      <w:pPr>
        <w:ind w:left="1440" w:hanging="360"/>
      </w:pPr>
    </w:lvl>
    <w:lvl w:ilvl="2" w:tplc="8CB69C5C" w:tentative="1">
      <w:start w:val="1"/>
      <w:numFmt w:val="lowerRoman"/>
      <w:lvlText w:val="%3."/>
      <w:lvlJc w:val="right"/>
      <w:pPr>
        <w:ind w:left="2160" w:hanging="180"/>
      </w:pPr>
    </w:lvl>
    <w:lvl w:ilvl="3" w:tplc="1ACEA20A" w:tentative="1">
      <w:start w:val="1"/>
      <w:numFmt w:val="decimal"/>
      <w:lvlText w:val="%4."/>
      <w:lvlJc w:val="left"/>
      <w:pPr>
        <w:ind w:left="2880" w:hanging="360"/>
      </w:pPr>
    </w:lvl>
    <w:lvl w:ilvl="4" w:tplc="FD1CDB52" w:tentative="1">
      <w:start w:val="1"/>
      <w:numFmt w:val="lowerLetter"/>
      <w:lvlText w:val="%5."/>
      <w:lvlJc w:val="left"/>
      <w:pPr>
        <w:ind w:left="3600" w:hanging="360"/>
      </w:pPr>
    </w:lvl>
    <w:lvl w:ilvl="5" w:tplc="9ABCA178" w:tentative="1">
      <w:start w:val="1"/>
      <w:numFmt w:val="lowerRoman"/>
      <w:lvlText w:val="%6."/>
      <w:lvlJc w:val="right"/>
      <w:pPr>
        <w:ind w:left="4320" w:hanging="180"/>
      </w:pPr>
    </w:lvl>
    <w:lvl w:ilvl="6" w:tplc="269ED5A8" w:tentative="1">
      <w:start w:val="1"/>
      <w:numFmt w:val="decimal"/>
      <w:lvlText w:val="%7."/>
      <w:lvlJc w:val="left"/>
      <w:pPr>
        <w:ind w:left="5040" w:hanging="360"/>
      </w:pPr>
    </w:lvl>
    <w:lvl w:ilvl="7" w:tplc="08E6B512" w:tentative="1">
      <w:start w:val="1"/>
      <w:numFmt w:val="lowerLetter"/>
      <w:lvlText w:val="%8."/>
      <w:lvlJc w:val="left"/>
      <w:pPr>
        <w:ind w:left="5760" w:hanging="360"/>
      </w:pPr>
    </w:lvl>
    <w:lvl w:ilvl="8" w:tplc="221CF6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347155"/>
    <w:multiLevelType w:val="hybridMultilevel"/>
    <w:tmpl w:val="2372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290D83"/>
    <w:multiLevelType w:val="hybridMultilevel"/>
    <w:tmpl w:val="D1E4BA92"/>
    <w:lvl w:ilvl="0" w:tplc="3258DD22">
      <w:start w:val="1"/>
      <w:numFmt w:val="decimal"/>
      <w:lvlText w:val="%1."/>
      <w:lvlJc w:val="left"/>
      <w:pPr>
        <w:ind w:left="1080" w:hanging="360"/>
      </w:pPr>
    </w:lvl>
    <w:lvl w:ilvl="1" w:tplc="00B444C6" w:tentative="1">
      <w:start w:val="1"/>
      <w:numFmt w:val="lowerLetter"/>
      <w:lvlText w:val="%2."/>
      <w:lvlJc w:val="left"/>
      <w:pPr>
        <w:ind w:left="1800" w:hanging="360"/>
      </w:pPr>
    </w:lvl>
    <w:lvl w:ilvl="2" w:tplc="B4BADE3E" w:tentative="1">
      <w:start w:val="1"/>
      <w:numFmt w:val="lowerRoman"/>
      <w:lvlText w:val="%3."/>
      <w:lvlJc w:val="right"/>
      <w:pPr>
        <w:ind w:left="2520" w:hanging="180"/>
      </w:pPr>
    </w:lvl>
    <w:lvl w:ilvl="3" w:tplc="A1105BB8" w:tentative="1">
      <w:start w:val="1"/>
      <w:numFmt w:val="decimal"/>
      <w:lvlText w:val="%4."/>
      <w:lvlJc w:val="left"/>
      <w:pPr>
        <w:ind w:left="3240" w:hanging="360"/>
      </w:pPr>
    </w:lvl>
    <w:lvl w:ilvl="4" w:tplc="0C9AEE54" w:tentative="1">
      <w:start w:val="1"/>
      <w:numFmt w:val="lowerLetter"/>
      <w:lvlText w:val="%5."/>
      <w:lvlJc w:val="left"/>
      <w:pPr>
        <w:ind w:left="3960" w:hanging="360"/>
      </w:pPr>
    </w:lvl>
    <w:lvl w:ilvl="5" w:tplc="D4A0B44E" w:tentative="1">
      <w:start w:val="1"/>
      <w:numFmt w:val="lowerRoman"/>
      <w:lvlText w:val="%6."/>
      <w:lvlJc w:val="right"/>
      <w:pPr>
        <w:ind w:left="4680" w:hanging="180"/>
      </w:pPr>
    </w:lvl>
    <w:lvl w:ilvl="6" w:tplc="BBFC3C5E" w:tentative="1">
      <w:start w:val="1"/>
      <w:numFmt w:val="decimal"/>
      <w:lvlText w:val="%7."/>
      <w:lvlJc w:val="left"/>
      <w:pPr>
        <w:ind w:left="5400" w:hanging="360"/>
      </w:pPr>
    </w:lvl>
    <w:lvl w:ilvl="7" w:tplc="50EA6FD6" w:tentative="1">
      <w:start w:val="1"/>
      <w:numFmt w:val="lowerLetter"/>
      <w:lvlText w:val="%8."/>
      <w:lvlJc w:val="left"/>
      <w:pPr>
        <w:ind w:left="6120" w:hanging="360"/>
      </w:pPr>
    </w:lvl>
    <w:lvl w:ilvl="8" w:tplc="D742802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48B72B8"/>
    <w:multiLevelType w:val="hybridMultilevel"/>
    <w:tmpl w:val="B26210A2"/>
    <w:lvl w:ilvl="0" w:tplc="3C9A72B2">
      <w:start w:val="1"/>
      <w:numFmt w:val="decimal"/>
      <w:lvlText w:val="%1."/>
      <w:lvlJc w:val="left"/>
      <w:pPr>
        <w:ind w:left="720" w:hanging="360"/>
      </w:pPr>
    </w:lvl>
    <w:lvl w:ilvl="1" w:tplc="9626C674" w:tentative="1">
      <w:start w:val="1"/>
      <w:numFmt w:val="lowerLetter"/>
      <w:lvlText w:val="%2."/>
      <w:lvlJc w:val="left"/>
      <w:pPr>
        <w:ind w:left="1440" w:hanging="360"/>
      </w:pPr>
    </w:lvl>
    <w:lvl w:ilvl="2" w:tplc="DFC2B4FA" w:tentative="1">
      <w:start w:val="1"/>
      <w:numFmt w:val="lowerRoman"/>
      <w:lvlText w:val="%3."/>
      <w:lvlJc w:val="right"/>
      <w:pPr>
        <w:ind w:left="2160" w:hanging="180"/>
      </w:pPr>
    </w:lvl>
    <w:lvl w:ilvl="3" w:tplc="86DE703A" w:tentative="1">
      <w:start w:val="1"/>
      <w:numFmt w:val="decimal"/>
      <w:lvlText w:val="%4."/>
      <w:lvlJc w:val="left"/>
      <w:pPr>
        <w:ind w:left="2880" w:hanging="360"/>
      </w:pPr>
    </w:lvl>
    <w:lvl w:ilvl="4" w:tplc="EFAAFED2" w:tentative="1">
      <w:start w:val="1"/>
      <w:numFmt w:val="lowerLetter"/>
      <w:lvlText w:val="%5."/>
      <w:lvlJc w:val="left"/>
      <w:pPr>
        <w:ind w:left="3600" w:hanging="360"/>
      </w:pPr>
    </w:lvl>
    <w:lvl w:ilvl="5" w:tplc="78BE9ECA" w:tentative="1">
      <w:start w:val="1"/>
      <w:numFmt w:val="lowerRoman"/>
      <w:lvlText w:val="%6."/>
      <w:lvlJc w:val="right"/>
      <w:pPr>
        <w:ind w:left="4320" w:hanging="180"/>
      </w:pPr>
    </w:lvl>
    <w:lvl w:ilvl="6" w:tplc="58BA5D38" w:tentative="1">
      <w:start w:val="1"/>
      <w:numFmt w:val="decimal"/>
      <w:lvlText w:val="%7."/>
      <w:lvlJc w:val="left"/>
      <w:pPr>
        <w:ind w:left="5040" w:hanging="360"/>
      </w:pPr>
    </w:lvl>
    <w:lvl w:ilvl="7" w:tplc="B67062B8" w:tentative="1">
      <w:start w:val="1"/>
      <w:numFmt w:val="lowerLetter"/>
      <w:lvlText w:val="%8."/>
      <w:lvlJc w:val="left"/>
      <w:pPr>
        <w:ind w:left="5760" w:hanging="360"/>
      </w:pPr>
    </w:lvl>
    <w:lvl w:ilvl="8" w:tplc="9612B9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E854E8"/>
    <w:multiLevelType w:val="hybridMultilevel"/>
    <w:tmpl w:val="4348B436"/>
    <w:lvl w:ilvl="0" w:tplc="47281808">
      <w:start w:val="1"/>
      <w:numFmt w:val="decimal"/>
      <w:lvlText w:val="%1."/>
      <w:lvlJc w:val="left"/>
      <w:pPr>
        <w:ind w:left="720" w:hanging="360"/>
      </w:pPr>
    </w:lvl>
    <w:lvl w:ilvl="1" w:tplc="67A6A706" w:tentative="1">
      <w:start w:val="1"/>
      <w:numFmt w:val="lowerLetter"/>
      <w:lvlText w:val="%2."/>
      <w:lvlJc w:val="left"/>
      <w:pPr>
        <w:ind w:left="1440" w:hanging="360"/>
      </w:pPr>
    </w:lvl>
    <w:lvl w:ilvl="2" w:tplc="FC5CEB84" w:tentative="1">
      <w:start w:val="1"/>
      <w:numFmt w:val="lowerRoman"/>
      <w:lvlText w:val="%3."/>
      <w:lvlJc w:val="right"/>
      <w:pPr>
        <w:ind w:left="2160" w:hanging="180"/>
      </w:pPr>
    </w:lvl>
    <w:lvl w:ilvl="3" w:tplc="B68492AA" w:tentative="1">
      <w:start w:val="1"/>
      <w:numFmt w:val="decimal"/>
      <w:lvlText w:val="%4."/>
      <w:lvlJc w:val="left"/>
      <w:pPr>
        <w:ind w:left="2880" w:hanging="360"/>
      </w:pPr>
    </w:lvl>
    <w:lvl w:ilvl="4" w:tplc="1F52EABE" w:tentative="1">
      <w:start w:val="1"/>
      <w:numFmt w:val="lowerLetter"/>
      <w:lvlText w:val="%5."/>
      <w:lvlJc w:val="left"/>
      <w:pPr>
        <w:ind w:left="3600" w:hanging="360"/>
      </w:pPr>
    </w:lvl>
    <w:lvl w:ilvl="5" w:tplc="04C2DD82" w:tentative="1">
      <w:start w:val="1"/>
      <w:numFmt w:val="lowerRoman"/>
      <w:lvlText w:val="%6."/>
      <w:lvlJc w:val="right"/>
      <w:pPr>
        <w:ind w:left="4320" w:hanging="180"/>
      </w:pPr>
    </w:lvl>
    <w:lvl w:ilvl="6" w:tplc="7E1A3444" w:tentative="1">
      <w:start w:val="1"/>
      <w:numFmt w:val="decimal"/>
      <w:lvlText w:val="%7."/>
      <w:lvlJc w:val="left"/>
      <w:pPr>
        <w:ind w:left="5040" w:hanging="360"/>
      </w:pPr>
    </w:lvl>
    <w:lvl w:ilvl="7" w:tplc="79284E96" w:tentative="1">
      <w:start w:val="1"/>
      <w:numFmt w:val="lowerLetter"/>
      <w:lvlText w:val="%8."/>
      <w:lvlJc w:val="left"/>
      <w:pPr>
        <w:ind w:left="5760" w:hanging="360"/>
      </w:pPr>
    </w:lvl>
    <w:lvl w:ilvl="8" w:tplc="45FC42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2EC8F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56E1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84D6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7235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D0C3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EA12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2AD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5852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ACD2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BC6F29"/>
    <w:multiLevelType w:val="multilevel"/>
    <w:tmpl w:val="C6A8CCEA"/>
    <w:numStyleLink w:val="Headings"/>
  </w:abstractNum>
  <w:abstractNum w:abstractNumId="32" w15:restartNumberingAfterBreak="0">
    <w:nsid w:val="7ED32A25"/>
    <w:multiLevelType w:val="hybridMultilevel"/>
    <w:tmpl w:val="02D03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1A4BCF"/>
    <w:multiLevelType w:val="hybridMultilevel"/>
    <w:tmpl w:val="EE5E4002"/>
    <w:lvl w:ilvl="0" w:tplc="328EC9C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B35C40A4" w:tentative="1">
      <w:start w:val="1"/>
      <w:numFmt w:val="lowerLetter"/>
      <w:lvlText w:val="%2."/>
      <w:lvlJc w:val="left"/>
      <w:pPr>
        <w:ind w:left="1440" w:hanging="360"/>
      </w:pPr>
    </w:lvl>
    <w:lvl w:ilvl="2" w:tplc="62EED4C4" w:tentative="1">
      <w:start w:val="1"/>
      <w:numFmt w:val="lowerRoman"/>
      <w:lvlText w:val="%3."/>
      <w:lvlJc w:val="right"/>
      <w:pPr>
        <w:ind w:left="2160" w:hanging="180"/>
      </w:pPr>
    </w:lvl>
    <w:lvl w:ilvl="3" w:tplc="1AD0EF16" w:tentative="1">
      <w:start w:val="1"/>
      <w:numFmt w:val="decimal"/>
      <w:lvlText w:val="%4."/>
      <w:lvlJc w:val="left"/>
      <w:pPr>
        <w:ind w:left="2880" w:hanging="360"/>
      </w:pPr>
    </w:lvl>
    <w:lvl w:ilvl="4" w:tplc="DEEA3B46" w:tentative="1">
      <w:start w:val="1"/>
      <w:numFmt w:val="lowerLetter"/>
      <w:lvlText w:val="%5."/>
      <w:lvlJc w:val="left"/>
      <w:pPr>
        <w:ind w:left="3600" w:hanging="360"/>
      </w:pPr>
    </w:lvl>
    <w:lvl w:ilvl="5" w:tplc="6B1C8C1C" w:tentative="1">
      <w:start w:val="1"/>
      <w:numFmt w:val="lowerRoman"/>
      <w:lvlText w:val="%6."/>
      <w:lvlJc w:val="right"/>
      <w:pPr>
        <w:ind w:left="4320" w:hanging="180"/>
      </w:pPr>
    </w:lvl>
    <w:lvl w:ilvl="6" w:tplc="6FD6C234" w:tentative="1">
      <w:start w:val="1"/>
      <w:numFmt w:val="decimal"/>
      <w:lvlText w:val="%7."/>
      <w:lvlJc w:val="left"/>
      <w:pPr>
        <w:ind w:left="5040" w:hanging="360"/>
      </w:pPr>
    </w:lvl>
    <w:lvl w:ilvl="7" w:tplc="E0D4B200" w:tentative="1">
      <w:start w:val="1"/>
      <w:numFmt w:val="lowerLetter"/>
      <w:lvlText w:val="%8."/>
      <w:lvlJc w:val="left"/>
      <w:pPr>
        <w:ind w:left="5760" w:hanging="360"/>
      </w:pPr>
    </w:lvl>
    <w:lvl w:ilvl="8" w:tplc="1E32C4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21673382">
    <w:abstractNumId w:val="2"/>
  </w:num>
  <w:num w:numId="2" w16cid:durableId="150216794">
    <w:abstractNumId w:val="25"/>
  </w:num>
  <w:num w:numId="3" w16cid:durableId="853494306">
    <w:abstractNumId w:val="6"/>
  </w:num>
  <w:num w:numId="4" w16cid:durableId="488595801">
    <w:abstractNumId w:val="30"/>
  </w:num>
  <w:num w:numId="5" w16cid:durableId="130215104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9669576">
    <w:abstractNumId w:val="18"/>
  </w:num>
  <w:num w:numId="7" w16cid:durableId="1765373458">
    <w:abstractNumId w:val="16"/>
  </w:num>
  <w:num w:numId="8" w16cid:durableId="1266380257">
    <w:abstractNumId w:val="14"/>
  </w:num>
  <w:num w:numId="9" w16cid:durableId="1024131221">
    <w:abstractNumId w:val="17"/>
  </w:num>
  <w:num w:numId="10" w16cid:durableId="272982364">
    <w:abstractNumId w:val="15"/>
  </w:num>
  <w:num w:numId="11" w16cid:durableId="489755023">
    <w:abstractNumId w:val="8"/>
  </w:num>
  <w:num w:numId="12" w16cid:durableId="815607804">
    <w:abstractNumId w:val="34"/>
  </w:num>
  <w:num w:numId="13" w16cid:durableId="1656494823">
    <w:abstractNumId w:val="22"/>
  </w:num>
  <w:num w:numId="14" w16cid:durableId="725375189">
    <w:abstractNumId w:val="21"/>
  </w:num>
  <w:num w:numId="15" w16cid:durableId="742877058">
    <w:abstractNumId w:val="27"/>
  </w:num>
  <w:num w:numId="16" w16cid:durableId="1480148387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61201423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15916671">
    <w:abstractNumId w:val="13"/>
  </w:num>
  <w:num w:numId="19" w16cid:durableId="1756824283">
    <w:abstractNumId w:val="31"/>
  </w:num>
  <w:num w:numId="20" w16cid:durableId="467669204">
    <w:abstractNumId w:val="9"/>
  </w:num>
  <w:num w:numId="21" w16cid:durableId="1756706771">
    <w:abstractNumId w:val="9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689873416">
    <w:abstractNumId w:val="9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039359665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1843"/>
          </w:tabs>
          <w:ind w:left="1843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850"/>
          </w:tabs>
          <w:ind w:left="850" w:hanging="567"/>
        </w:pPr>
        <w:rPr>
          <w:rFonts w:hint="default"/>
        </w:rPr>
      </w:lvl>
    </w:lvlOverride>
  </w:num>
  <w:num w:numId="24" w16cid:durableId="1584492675">
    <w:abstractNumId w:val="1"/>
  </w:num>
  <w:num w:numId="25" w16cid:durableId="1105616960">
    <w:abstractNumId w:val="12"/>
  </w:num>
  <w:num w:numId="26" w16cid:durableId="2084183929">
    <w:abstractNumId w:val="29"/>
  </w:num>
  <w:num w:numId="27" w16cid:durableId="729109815">
    <w:abstractNumId w:val="28"/>
  </w:num>
  <w:num w:numId="28" w16cid:durableId="1748108049">
    <w:abstractNumId w:val="0"/>
  </w:num>
  <w:num w:numId="29" w16cid:durableId="234247360">
    <w:abstractNumId w:val="4"/>
  </w:num>
  <w:num w:numId="30" w16cid:durableId="1617101808">
    <w:abstractNumId w:val="10"/>
  </w:num>
  <w:num w:numId="31" w16cid:durableId="2125536769">
    <w:abstractNumId w:val="11"/>
  </w:num>
  <w:num w:numId="32" w16cid:durableId="272981395">
    <w:abstractNumId w:val="33"/>
  </w:num>
  <w:num w:numId="33" w16cid:durableId="59600767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1762026296">
    <w:abstractNumId w:val="32"/>
  </w:num>
  <w:num w:numId="35" w16cid:durableId="2037150136">
    <w:abstractNumId w:val="26"/>
  </w:num>
  <w:num w:numId="36" w16cid:durableId="329450911">
    <w:abstractNumId w:val="23"/>
  </w:num>
  <w:num w:numId="37" w16cid:durableId="962005856">
    <w:abstractNumId w:val="5"/>
  </w:num>
  <w:num w:numId="38" w16cid:durableId="2067140963">
    <w:abstractNumId w:val="24"/>
  </w:num>
  <w:num w:numId="39" w16cid:durableId="539318902">
    <w:abstractNumId w:val="3"/>
  </w:num>
  <w:num w:numId="40" w16cid:durableId="592276866">
    <w:abstractNumId w:val="7"/>
  </w:num>
  <w:num w:numId="41" w16cid:durableId="926882729">
    <w:abstractNumId w:val="19"/>
  </w:num>
  <w:num w:numId="42" w16cid:durableId="103168476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CAE"/>
    <w:rsid w:val="004C3EBF"/>
    <w:rsid w:val="00532931"/>
    <w:rsid w:val="005B1681"/>
    <w:rsid w:val="005D19B3"/>
    <w:rsid w:val="00696CAE"/>
    <w:rsid w:val="00906464"/>
    <w:rsid w:val="00912808"/>
    <w:rsid w:val="00B94A03"/>
    <w:rsid w:val="00E50AD3"/>
    <w:rsid w:val="00FC117F"/>
    <w:rsid w:val="00FD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2EB67"/>
  <w15:chartTrackingRefBased/>
  <w15:docId w15:val="{DDBCDC44-013B-4C64-85C7-9187C421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C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6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696C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96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6C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96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696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696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96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696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696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C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C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6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96CAE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696CA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96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96CAE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 w:val="24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96CA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6CAE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96CAE"/>
    <w:rPr>
      <w:rFonts w:ascii="Times New Roman" w:hAnsi="Times New Roman"/>
      <w:kern w:val="0"/>
      <w:sz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CAE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CAE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96CA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96CAE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696CAE"/>
    <w:pPr>
      <w:spacing w:before="120" w:after="0" w:line="240" w:lineRule="auto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96CAE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6CAE"/>
  </w:style>
  <w:style w:type="paragraph" w:styleId="EndnoteText">
    <w:name w:val="endnote text"/>
    <w:basedOn w:val="Normal"/>
    <w:link w:val="EndnoteTextChar"/>
    <w:uiPriority w:val="99"/>
    <w:semiHidden/>
    <w:unhideWhenUsed/>
    <w:rsid w:val="00696CAE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6CAE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96CA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6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CAE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CA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CAE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96C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6CAE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696CA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96CA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696CAE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696CA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96CAE"/>
    <w:pPr>
      <w:numPr>
        <w:numId w:val="20"/>
      </w:numPr>
    </w:pPr>
  </w:style>
  <w:style w:type="paragraph" w:styleId="Revision">
    <w:name w:val="Revision"/>
    <w:hidden/>
    <w:uiPriority w:val="99"/>
    <w:semiHidden/>
    <w:rsid w:val="00696CA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6CAE"/>
    <w:rPr>
      <w:color w:val="605E5C"/>
      <w:shd w:val="clear" w:color="auto" w:fill="E1DFDD"/>
    </w:r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696CAE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696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mb0">
    <w:name w:val="mb0"/>
    <w:basedOn w:val="Normal"/>
    <w:rsid w:val="00696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markedcontent">
    <w:name w:val="markedcontent"/>
    <w:basedOn w:val="DefaultParagraphFont"/>
    <w:rsid w:val="00696CAE"/>
  </w:style>
  <w:style w:type="character" w:customStyle="1" w:styleId="element-citation">
    <w:name w:val="element-citation"/>
    <w:basedOn w:val="DefaultParagraphFont"/>
    <w:rsid w:val="00696CAE"/>
  </w:style>
  <w:style w:type="paragraph" w:customStyle="1" w:styleId="p">
    <w:name w:val="p"/>
    <w:basedOn w:val="Normal"/>
    <w:rsid w:val="00696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ui-provider">
    <w:name w:val="ui-provider"/>
    <w:basedOn w:val="DefaultParagraphFont"/>
    <w:rsid w:val="00696CA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6CA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6CAE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696CA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96CA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96CAE"/>
    <w:rPr>
      <w:color w:val="605E5C"/>
      <w:shd w:val="clear" w:color="auto" w:fill="E1DFDD"/>
    </w:rPr>
  </w:style>
  <w:style w:type="paragraph" w:customStyle="1" w:styleId="preflight-heading">
    <w:name w:val="preflight-heading"/>
    <w:rsid w:val="00696CAE"/>
    <w:pPr>
      <w:spacing w:before="60" w:after="60" w:line="276" w:lineRule="auto"/>
    </w:pPr>
    <w:rPr>
      <w:rFonts w:asciiTheme="majorHAnsi" w:hAnsiTheme="majorHAnsi"/>
      <w:b/>
      <w:color w:val="000000"/>
      <w:kern w:val="0"/>
      <w:sz w:val="20"/>
      <w:lang w:val="en-US"/>
      <w14:ligatures w14:val="none"/>
    </w:rPr>
  </w:style>
  <w:style w:type="paragraph" w:customStyle="1" w:styleId="preflight-description">
    <w:name w:val="preflight-description"/>
    <w:rsid w:val="00696CAE"/>
    <w:pPr>
      <w:spacing w:before="60" w:after="60" w:line="276" w:lineRule="auto"/>
    </w:pPr>
    <w:rPr>
      <w:rFonts w:asciiTheme="majorHAnsi" w:hAnsiTheme="majorHAnsi"/>
      <w:color w:val="000000"/>
      <w:kern w:val="0"/>
      <w:sz w:val="20"/>
      <w:lang w:val="en-US"/>
      <w14:ligatures w14:val="none"/>
    </w:rPr>
  </w:style>
  <w:style w:type="paragraph" w:customStyle="1" w:styleId="preflight-link">
    <w:name w:val="preflight-link"/>
    <w:rsid w:val="00696CAE"/>
    <w:pPr>
      <w:spacing w:before="60" w:after="60" w:line="276" w:lineRule="auto"/>
    </w:pPr>
    <w:rPr>
      <w:rFonts w:asciiTheme="majorHAnsi" w:hAnsiTheme="majorHAnsi"/>
      <w:color w:val="0000FF"/>
      <w:kern w:val="0"/>
      <w:sz w:val="20"/>
      <w:u w:val="single"/>
      <w:lang w:val="en-US"/>
      <w14:ligatures w14:val="none"/>
    </w:rPr>
  </w:style>
  <w:style w:type="paragraph" w:customStyle="1" w:styleId="preflight-example">
    <w:name w:val="preflight-example"/>
    <w:rsid w:val="00696CAE"/>
    <w:pPr>
      <w:spacing w:before="180" w:after="60" w:line="276" w:lineRule="auto"/>
    </w:pPr>
    <w:rPr>
      <w:rFonts w:asciiTheme="majorHAnsi" w:hAnsiTheme="majorHAnsi"/>
      <w:i/>
      <w:color w:val="000000"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776</Words>
  <Characters>10124</Characters>
  <Application>Microsoft Office Word</Application>
  <DocSecurity>0</DocSecurity>
  <Lines>84</Lines>
  <Paragraphs>23</Paragraphs>
  <ScaleCrop>false</ScaleCrop>
  <Company/>
  <LinksUpToDate>false</LinksUpToDate>
  <CharactersWithSpaces>1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jesh Sathian</dc:creator>
  <cp:keywords/>
  <dc:description/>
  <cp:lastModifiedBy>Brijesh Sathian</cp:lastModifiedBy>
  <cp:revision>6</cp:revision>
  <dcterms:created xsi:type="dcterms:W3CDTF">2024-08-02T00:08:00Z</dcterms:created>
  <dcterms:modified xsi:type="dcterms:W3CDTF">2024-08-22T16:51:00Z</dcterms:modified>
</cp:coreProperties>
</file>